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="288" w:tblpY="727"/>
        <w:tblW w:w="12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300"/>
        <w:gridCol w:w="4348"/>
        <w:gridCol w:w="3240"/>
      </w:tblGrid>
      <w:tr w:rsidR="00A74038" w:rsidRPr="00720609" w:rsidTr="00720609">
        <w:trPr>
          <w:trHeight w:val="433"/>
        </w:trPr>
        <w:tc>
          <w:tcPr>
            <w:tcW w:w="12888" w:type="dxa"/>
            <w:gridSpan w:val="3"/>
            <w:shd w:val="clear" w:color="auto" w:fill="auto"/>
            <w:vAlign w:val="center"/>
          </w:tcPr>
          <w:p w:rsidR="00A74038" w:rsidRPr="00720609" w:rsidRDefault="00DB035D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720609">
              <w:rPr>
                <w:rFonts w:ascii="Arial" w:hAnsi="Arial" w:cs="Arial"/>
                <w:b/>
              </w:rPr>
              <w:t xml:space="preserve">A) sequences of primers used in one-step </w:t>
            </w:r>
            <w:proofErr w:type="spellStart"/>
            <w:r w:rsidRPr="00720609">
              <w:rPr>
                <w:rFonts w:ascii="Arial" w:hAnsi="Arial" w:cs="Arial"/>
                <w:b/>
              </w:rPr>
              <w:t>qRT</w:t>
            </w:r>
            <w:proofErr w:type="spellEnd"/>
            <w:r w:rsidRPr="00720609">
              <w:rPr>
                <w:rFonts w:ascii="Arial" w:hAnsi="Arial" w:cs="Arial"/>
                <w:b/>
              </w:rPr>
              <w:t xml:space="preserve">-PCR with </w:t>
            </w:r>
            <w:proofErr w:type="spellStart"/>
            <w:r w:rsidRPr="00720609">
              <w:rPr>
                <w:rFonts w:ascii="Arial" w:hAnsi="Arial" w:cs="Arial"/>
                <w:b/>
              </w:rPr>
              <w:t>TaKaRa</w:t>
            </w:r>
            <w:proofErr w:type="spellEnd"/>
            <w:r w:rsidRPr="00720609">
              <w:rPr>
                <w:rFonts w:ascii="Arial" w:hAnsi="Arial" w:cs="Arial"/>
                <w:b/>
              </w:rPr>
              <w:t xml:space="preserve"> One Step </w:t>
            </w:r>
            <w:proofErr w:type="spellStart"/>
            <w:r w:rsidRPr="00720609">
              <w:rPr>
                <w:rFonts w:ascii="Arial" w:hAnsi="Arial" w:cs="Arial"/>
                <w:b/>
              </w:rPr>
              <w:t>Syber</w:t>
            </w:r>
            <w:proofErr w:type="spellEnd"/>
            <w:r w:rsidRPr="00720609">
              <w:rPr>
                <w:rFonts w:ascii="Arial" w:hAnsi="Arial" w:cs="Arial"/>
                <w:b/>
              </w:rPr>
              <w:t xml:space="preserve"> Kit</w:t>
            </w:r>
          </w:p>
        </w:tc>
      </w:tr>
      <w:tr w:rsidR="00A74038" w:rsidRPr="00720609" w:rsidTr="00720609">
        <w:trPr>
          <w:trHeight w:val="433"/>
        </w:trPr>
        <w:tc>
          <w:tcPr>
            <w:tcW w:w="5300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Oligonucleotide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Accession No.</w:t>
            </w:r>
          </w:p>
        </w:tc>
      </w:tr>
      <w:tr w:rsidR="00A74038" w:rsidRPr="00720609" w:rsidTr="00720609">
        <w:trPr>
          <w:trHeight w:val="1106"/>
        </w:trPr>
        <w:tc>
          <w:tcPr>
            <w:tcW w:w="5300" w:type="dxa"/>
            <w:shd w:val="clear" w:color="auto" w:fill="auto"/>
            <w:vAlign w:val="center"/>
          </w:tcPr>
          <w:p w:rsidR="00A74038" w:rsidRPr="00720609" w:rsidRDefault="0064148A" w:rsidP="007206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DDC</w:t>
            </w:r>
          </w:p>
          <w:p w:rsidR="00A74038" w:rsidRPr="00720609" w:rsidRDefault="004A21A6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a</w:t>
            </w:r>
            <w:r w:rsidR="00A74038" w:rsidRPr="00720609">
              <w:rPr>
                <w:rFonts w:ascii="Arial" w:hAnsi="Arial" w:cs="Arial"/>
                <w:sz w:val="20"/>
                <w:szCs w:val="20"/>
              </w:rPr>
              <w:t>romatic L-amino-acid decarboxylase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31193A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F: TGTCCAGCTGTCCCATGAGTT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>R: CAGAATGACTTCCACACAGATTTCA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3228D4" w:rsidRPr="00720609" w:rsidRDefault="0026387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NM_</w:t>
            </w:r>
            <w:r w:rsidR="003228D4" w:rsidRPr="00720609">
              <w:rPr>
                <w:rFonts w:ascii="Arial" w:hAnsi="Arial" w:cs="Arial"/>
                <w:sz w:val="20"/>
                <w:szCs w:val="20"/>
              </w:rPr>
              <w:t>000790</w:t>
            </w:r>
          </w:p>
          <w:p w:rsidR="00A74038" w:rsidRPr="00720609" w:rsidRDefault="003228D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NM_</w:t>
            </w:r>
            <w:hyperlink r:id="rId5" w:tgtFrame="_blank" w:history="1">
              <w:r w:rsidRPr="00720609">
                <w:rPr>
                  <w:rStyle w:val="Hypertextovodkaz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001082971</w:t>
              </w:r>
            </w:hyperlink>
          </w:p>
        </w:tc>
      </w:tr>
      <w:tr w:rsidR="00A74038" w:rsidRPr="00720609" w:rsidTr="00720609">
        <w:trPr>
          <w:trHeight w:val="737"/>
        </w:trPr>
        <w:tc>
          <w:tcPr>
            <w:tcW w:w="5300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CHGA</w:t>
            </w:r>
          </w:p>
          <w:p w:rsidR="00A74038" w:rsidRPr="00720609" w:rsidRDefault="004A21A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c</w:t>
            </w:r>
            <w:r w:rsidR="00A74038" w:rsidRPr="00720609">
              <w:rPr>
                <w:rFonts w:ascii="Arial" w:hAnsi="Arial" w:cs="Arial"/>
                <w:sz w:val="20"/>
                <w:szCs w:val="20"/>
              </w:rPr>
              <w:t>hromogranin-A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31193A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F: GCGGTGGAAGAGCCATCAT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>R: TCTGTGGCTTCACCACTTTTCTC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A74038" w:rsidRPr="00720609" w:rsidRDefault="003228D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NM_001275</w:t>
            </w:r>
          </w:p>
        </w:tc>
      </w:tr>
      <w:tr w:rsidR="00A74038" w:rsidRPr="00720609" w:rsidTr="00720609">
        <w:trPr>
          <w:trHeight w:val="721"/>
        </w:trPr>
        <w:tc>
          <w:tcPr>
            <w:tcW w:w="5300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ENO2</w:t>
            </w:r>
          </w:p>
          <w:p w:rsidR="00A74038" w:rsidRPr="00720609" w:rsidRDefault="004A21A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g</w:t>
            </w:r>
            <w:r w:rsidR="00A74038" w:rsidRPr="00720609">
              <w:rPr>
                <w:rFonts w:ascii="Arial" w:hAnsi="Arial" w:cs="Arial"/>
                <w:sz w:val="20"/>
                <w:szCs w:val="20"/>
              </w:rPr>
              <w:t>amma-enolase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31193A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F: CCCTGTATCGCCACATTGC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>R: GCCACCATTGATCACGTTGA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A74038" w:rsidRPr="00720609" w:rsidRDefault="00ED23D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NM_001975</w:t>
            </w:r>
          </w:p>
        </w:tc>
      </w:tr>
      <w:tr w:rsidR="00A74038" w:rsidRPr="00720609" w:rsidTr="00720609">
        <w:trPr>
          <w:trHeight w:val="1175"/>
        </w:trPr>
        <w:tc>
          <w:tcPr>
            <w:tcW w:w="5300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KLK</w:t>
            </w:r>
            <w:r w:rsidR="0031193A" w:rsidRPr="0072060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  <w:p w:rsidR="00A74038" w:rsidRPr="00720609" w:rsidRDefault="004A21A6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p</w:t>
            </w:r>
            <w:r w:rsidR="0031193A" w:rsidRPr="00720609">
              <w:rPr>
                <w:rFonts w:ascii="Arial" w:hAnsi="Arial" w:cs="Arial"/>
                <w:sz w:val="20"/>
                <w:szCs w:val="20"/>
              </w:rPr>
              <w:t>rostate-specific antigen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31193A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F: CCTCCTGAAGAATCGATTCCT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>R: CGTCCAGCACACAGCATGAA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ED23D4" w:rsidRPr="00720609" w:rsidRDefault="00ED23D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6" w:tgtFrame="_blank" w:history="1">
              <w:r w:rsidRPr="00720609">
                <w:rPr>
                  <w:rStyle w:val="Hypertextovodkaz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NM_001030047</w:t>
              </w:r>
            </w:hyperlink>
            <w:r w:rsidR="00ED1C24" w:rsidRPr="00720609">
              <w:rPr>
                <w:rFonts w:ascii="Arial" w:hAnsi="Arial" w:cs="Arial"/>
                <w:sz w:val="20"/>
                <w:szCs w:val="20"/>
              </w:rPr>
              <w:t xml:space="preserve">  </w:t>
            </w:r>
            <w:hyperlink r:id="rId7" w:tgtFrame="_blank" w:history="1">
              <w:r w:rsidRPr="00720609">
                <w:rPr>
                  <w:rStyle w:val="Hypertextovodkaz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NM_001030048</w:t>
              </w:r>
            </w:hyperlink>
          </w:p>
          <w:p w:rsidR="00ED23D4" w:rsidRPr="00720609" w:rsidRDefault="00ED23D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8" w:tgtFrame="_blank" w:history="1">
              <w:r w:rsidRPr="00720609">
                <w:rPr>
                  <w:rStyle w:val="Hypertextovodkaz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NM_001030049</w:t>
              </w:r>
            </w:hyperlink>
            <w:r w:rsidR="00ED1C24" w:rsidRPr="00720609">
              <w:rPr>
                <w:rFonts w:ascii="Arial" w:hAnsi="Arial" w:cs="Arial"/>
                <w:sz w:val="20"/>
                <w:szCs w:val="20"/>
              </w:rPr>
              <w:t xml:space="preserve">  </w:t>
            </w:r>
            <w:hyperlink r:id="rId9" w:tgtFrame="_blank" w:history="1">
              <w:r w:rsidRPr="00720609">
                <w:rPr>
                  <w:rStyle w:val="Hypertextovodkaz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NM_001030050</w:t>
              </w:r>
            </w:hyperlink>
            <w:r w:rsidRPr="0072060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74038" w:rsidRPr="00720609" w:rsidRDefault="00ED23D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hyperlink r:id="rId10" w:tgtFrame="_blank" w:history="1">
              <w:r w:rsidRPr="00720609">
                <w:rPr>
                  <w:rStyle w:val="Hypertextovodkaz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NM_001648</w:t>
              </w:r>
            </w:hyperlink>
          </w:p>
        </w:tc>
      </w:tr>
      <w:tr w:rsidR="00A74038" w:rsidRPr="00720609" w:rsidTr="00720609">
        <w:trPr>
          <w:trHeight w:val="1106"/>
        </w:trPr>
        <w:tc>
          <w:tcPr>
            <w:tcW w:w="5300" w:type="dxa"/>
            <w:shd w:val="clear" w:color="auto" w:fill="auto"/>
            <w:vAlign w:val="center"/>
          </w:tcPr>
          <w:p w:rsidR="00A74038" w:rsidRPr="00720609" w:rsidRDefault="00A74038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POLR2A</w:t>
            </w:r>
          </w:p>
          <w:p w:rsidR="00A74038" w:rsidRPr="00720609" w:rsidRDefault="004A21A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p</w:t>
            </w:r>
            <w:r w:rsidR="00A74038" w:rsidRPr="00720609">
              <w:rPr>
                <w:rFonts w:ascii="Arial" w:hAnsi="Arial" w:cs="Arial"/>
                <w:sz w:val="20"/>
                <w:szCs w:val="20"/>
              </w:rPr>
              <w:t>olymerase (RNA) II (DNA directed) polypeptide A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31193A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F: ATCTCTCCTGCCATGACACC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>R: AGACCAGGCAGGGGAGTAAC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A74038" w:rsidRPr="00720609" w:rsidRDefault="0088666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cs-CZ"/>
              </w:rPr>
              <w:t>NM_000937</w:t>
            </w:r>
          </w:p>
        </w:tc>
      </w:tr>
      <w:tr w:rsidR="00450B46" w:rsidRPr="00720609" w:rsidTr="00720609">
        <w:trPr>
          <w:trHeight w:val="1106"/>
        </w:trPr>
        <w:tc>
          <w:tcPr>
            <w:tcW w:w="5300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TUBB</w:t>
            </w:r>
            <w:r w:rsidR="00720609" w:rsidRPr="0072060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  <w:p w:rsidR="00ED1C24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Homo sapiens tubulin, beta 3 class III</w:t>
            </w:r>
          </w:p>
        </w:tc>
        <w:tc>
          <w:tcPr>
            <w:tcW w:w="4348" w:type="dxa"/>
            <w:shd w:val="clear" w:color="auto" w:fill="auto"/>
            <w:vAlign w:val="center"/>
          </w:tcPr>
          <w:p w:rsidR="00450B46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F: AGCAAGAACAGCAGCTACTTCGT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>R: GATGAAGGTGGAGGACATCTTGA</w:t>
            </w:r>
          </w:p>
        </w:tc>
        <w:tc>
          <w:tcPr>
            <w:tcW w:w="3240" w:type="dxa"/>
            <w:shd w:val="clear" w:color="auto" w:fill="auto"/>
            <w:vAlign w:val="center"/>
          </w:tcPr>
          <w:p w:rsidR="00450B46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cs-CZ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cs-CZ"/>
              </w:rPr>
              <w:t>NM_001197181.1</w:t>
            </w:r>
          </w:p>
        </w:tc>
      </w:tr>
    </w:tbl>
    <w:p w:rsidR="00A74038" w:rsidRDefault="00DB035D" w:rsidP="00A74038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  <w:lang w:val="cs-CZ"/>
        </w:rPr>
        <w:t xml:space="preserve">: </w:t>
      </w:r>
      <w:proofErr w:type="spellStart"/>
      <w:r w:rsidRPr="005E4933">
        <w:rPr>
          <w:rFonts w:ascii="Arial" w:hAnsi="Arial" w:cs="Arial"/>
          <w:b/>
          <w:lang w:val="cs-CZ"/>
        </w:rPr>
        <w:t>Sequences</w:t>
      </w:r>
      <w:proofErr w:type="spellEnd"/>
      <w:r w:rsidRPr="005E4933">
        <w:rPr>
          <w:rFonts w:ascii="Arial" w:hAnsi="Arial" w:cs="Arial"/>
          <w:b/>
          <w:lang w:val="cs-CZ"/>
        </w:rPr>
        <w:t xml:space="preserve"> </w:t>
      </w:r>
      <w:proofErr w:type="spellStart"/>
      <w:r w:rsidRPr="005E4933">
        <w:rPr>
          <w:rFonts w:ascii="Arial" w:hAnsi="Arial" w:cs="Arial"/>
          <w:b/>
          <w:lang w:val="cs-CZ"/>
        </w:rPr>
        <w:t>of</w:t>
      </w:r>
      <w:proofErr w:type="spellEnd"/>
      <w:r w:rsidRPr="005E4933">
        <w:rPr>
          <w:rFonts w:ascii="Arial" w:hAnsi="Arial" w:cs="Arial"/>
          <w:b/>
          <w:lang w:val="cs-CZ"/>
        </w:rPr>
        <w:t xml:space="preserve"> </w:t>
      </w:r>
      <w:proofErr w:type="spellStart"/>
      <w:r w:rsidRPr="005E4933">
        <w:rPr>
          <w:rFonts w:ascii="Arial" w:hAnsi="Arial" w:cs="Arial"/>
          <w:b/>
          <w:lang w:val="cs-CZ"/>
        </w:rPr>
        <w:t>primers</w:t>
      </w:r>
      <w:proofErr w:type="spellEnd"/>
      <w:r w:rsidRPr="005E4933">
        <w:rPr>
          <w:rFonts w:ascii="Arial" w:hAnsi="Arial" w:cs="Arial"/>
          <w:b/>
          <w:lang w:val="cs-CZ"/>
        </w:rPr>
        <w:t xml:space="preserve"> </w:t>
      </w:r>
      <w:proofErr w:type="spellStart"/>
      <w:r w:rsidRPr="005E4933">
        <w:rPr>
          <w:rFonts w:ascii="Arial" w:hAnsi="Arial" w:cs="Arial"/>
          <w:b/>
          <w:lang w:val="cs-CZ"/>
        </w:rPr>
        <w:t>used</w:t>
      </w:r>
      <w:proofErr w:type="spellEnd"/>
      <w:r w:rsidRPr="005E4933">
        <w:rPr>
          <w:rFonts w:ascii="Arial" w:hAnsi="Arial" w:cs="Arial"/>
          <w:b/>
          <w:lang w:val="cs-CZ"/>
        </w:rPr>
        <w:t xml:space="preserve"> in </w:t>
      </w:r>
      <w:proofErr w:type="spellStart"/>
      <w:r w:rsidRPr="005E4933">
        <w:rPr>
          <w:rFonts w:ascii="Arial" w:hAnsi="Arial" w:cs="Arial"/>
          <w:b/>
          <w:lang w:val="cs-CZ"/>
        </w:rPr>
        <w:t>quantitative</w:t>
      </w:r>
      <w:proofErr w:type="spellEnd"/>
      <w:r w:rsidRPr="005E4933">
        <w:rPr>
          <w:rFonts w:ascii="Arial" w:hAnsi="Arial" w:cs="Arial"/>
          <w:b/>
          <w:lang w:val="cs-CZ"/>
        </w:rPr>
        <w:t xml:space="preserve"> RT-PCR</w:t>
      </w:r>
    </w:p>
    <w:p w:rsidR="00DB035D" w:rsidRDefault="00DB035D"/>
    <w:p w:rsidR="00DB035D" w:rsidRDefault="00DB035D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p w:rsidR="00450B46" w:rsidRDefault="00450B46"/>
    <w:tbl>
      <w:tblPr>
        <w:tblpPr w:leftFromText="141" w:rightFromText="141" w:vertAnchor="page" w:horzAnchor="margin" w:tblpXSpec="center" w:tblpY="1419"/>
        <w:tblW w:w="132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28"/>
        <w:gridCol w:w="3780"/>
        <w:gridCol w:w="900"/>
        <w:gridCol w:w="1641"/>
        <w:gridCol w:w="2499"/>
      </w:tblGrid>
      <w:tr w:rsidR="00450B46" w:rsidRPr="00720609" w:rsidTr="00720609">
        <w:trPr>
          <w:trHeight w:val="324"/>
          <w:jc w:val="center"/>
        </w:trPr>
        <w:tc>
          <w:tcPr>
            <w:tcW w:w="13248" w:type="dxa"/>
            <w:gridSpan w:val="5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lastRenderedPageBreak/>
              <w:t xml:space="preserve">B) sequences of primers used in two-step </w:t>
            </w:r>
            <w:proofErr w:type="spellStart"/>
            <w:r w:rsidRPr="00720609">
              <w:rPr>
                <w:rFonts w:ascii="Arial" w:hAnsi="Arial" w:cs="Arial"/>
                <w:b/>
              </w:rPr>
              <w:t>qRT</w:t>
            </w:r>
            <w:proofErr w:type="spellEnd"/>
            <w:r w:rsidRPr="00720609">
              <w:rPr>
                <w:rFonts w:ascii="Arial" w:hAnsi="Arial" w:cs="Arial"/>
                <w:b/>
              </w:rPr>
              <w:t>-PCR with UPL system</w:t>
            </w:r>
          </w:p>
        </w:tc>
      </w:tr>
      <w:tr w:rsidR="00450B46" w:rsidRPr="00720609" w:rsidTr="00720609">
        <w:trPr>
          <w:trHeight w:val="636"/>
          <w:jc w:val="center"/>
        </w:trPr>
        <w:tc>
          <w:tcPr>
            <w:tcW w:w="4428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Oligonucleotide</w:t>
            </w:r>
          </w:p>
        </w:tc>
        <w:tc>
          <w:tcPr>
            <w:tcW w:w="900" w:type="dxa"/>
            <w:shd w:val="clear" w:color="auto" w:fill="auto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 xml:space="preserve">UPL probe 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Assay Efficiency</w:t>
            </w:r>
          </w:p>
        </w:tc>
        <w:tc>
          <w:tcPr>
            <w:tcW w:w="2499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720609">
              <w:rPr>
                <w:rFonts w:ascii="Arial" w:hAnsi="Arial" w:cs="Arial"/>
                <w:b/>
              </w:rPr>
              <w:t>Accession No.</w:t>
            </w:r>
          </w:p>
        </w:tc>
      </w:tr>
      <w:tr w:rsidR="00450B46" w:rsidRPr="00720609" w:rsidTr="00720609">
        <w:trPr>
          <w:trHeight w:val="1051"/>
          <w:jc w:val="center"/>
        </w:trPr>
        <w:tc>
          <w:tcPr>
            <w:tcW w:w="4428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  <w:lang w:val="es-ES"/>
              </w:rPr>
              <w:t>ENO2</w:t>
            </w:r>
          </w:p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Homo sapiens gamma-enolase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t>ctgtggtggagcaagagaaa</w:t>
            </w:r>
          </w:p>
          <w:p w:rsidR="00450B46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t>acacccaggatggcatt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#67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2.022</w:t>
            </w:r>
          </w:p>
        </w:tc>
        <w:tc>
          <w:tcPr>
            <w:tcW w:w="2499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NM_001975.2</w:t>
            </w:r>
          </w:p>
        </w:tc>
      </w:tr>
      <w:tr w:rsidR="00450B46" w:rsidRPr="00720609" w:rsidTr="00720609">
        <w:trPr>
          <w:trHeight w:val="266"/>
          <w:jc w:val="center"/>
        </w:trPr>
        <w:tc>
          <w:tcPr>
            <w:tcW w:w="4428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  <w:lang w:val="es-ES"/>
              </w:rPr>
              <w:t>KLK3</w:t>
            </w:r>
          </w:p>
          <w:p w:rsidR="00450B46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 xml:space="preserve">Homo sapiens </w:t>
            </w:r>
            <w:proofErr w:type="spellStart"/>
            <w:r w:rsidRPr="00720609">
              <w:rPr>
                <w:rFonts w:ascii="Arial" w:hAnsi="Arial" w:cs="Arial"/>
                <w:sz w:val="20"/>
                <w:szCs w:val="20"/>
              </w:rPr>
              <w:t>kallikrein</w:t>
            </w:r>
            <w:proofErr w:type="spellEnd"/>
            <w:r w:rsidRPr="00720609">
              <w:rPr>
                <w:rFonts w:ascii="Arial" w:hAnsi="Arial" w:cs="Arial"/>
                <w:sz w:val="20"/>
                <w:szCs w:val="20"/>
              </w:rPr>
              <w:t>-related peptidase 3 (KLK3), transcript variant 1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450B46" w:rsidRPr="00720609" w:rsidRDefault="005E4933" w:rsidP="00720609">
            <w:pPr>
              <w:spacing w:line="360" w:lineRule="auto"/>
              <w:rPr>
                <w:rFonts w:ascii="Arial" w:hAnsi="Arial" w:cs="Arial"/>
                <w:caps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caps/>
                <w:sz w:val="20"/>
                <w:szCs w:val="20"/>
              </w:rPr>
              <w:t>F: gtgcttgtggcctctcgt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br/>
              <w:t>R: agcaagatcacgcttttgttc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#4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1.965</w:t>
            </w:r>
          </w:p>
        </w:tc>
        <w:tc>
          <w:tcPr>
            <w:tcW w:w="2499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NM</w:t>
            </w:r>
            <w:r w:rsidRPr="00720609">
              <w:rPr>
                <w:rFonts w:ascii="Arial" w:hAnsi="Arial" w:cs="Arial"/>
                <w:sz w:val="20"/>
                <w:szCs w:val="20"/>
              </w:rPr>
              <w:t>_001648.2</w:t>
            </w:r>
          </w:p>
        </w:tc>
      </w:tr>
      <w:tr w:rsidR="00450B46" w:rsidRPr="00720609" w:rsidTr="00720609">
        <w:trPr>
          <w:trHeight w:val="1063"/>
          <w:jc w:val="center"/>
        </w:trPr>
        <w:tc>
          <w:tcPr>
            <w:tcW w:w="4428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POLR2A</w:t>
            </w:r>
          </w:p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polymerase (RNA) II (DNA directed) polypeptide A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5E4933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 xml:space="preserve">F: GCAAATTCACCAAGAGAGACG </w:t>
            </w:r>
          </w:p>
          <w:p w:rsidR="00450B46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R: CACGTCGACAGGAACATCA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2.062</w:t>
            </w:r>
          </w:p>
        </w:tc>
        <w:tc>
          <w:tcPr>
            <w:tcW w:w="2499" w:type="dxa"/>
            <w:shd w:val="clear" w:color="auto" w:fill="auto"/>
            <w:vAlign w:val="center"/>
          </w:tcPr>
          <w:p w:rsidR="00450B46" w:rsidRPr="00720609" w:rsidRDefault="00450B46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NM_000937.3</w:t>
            </w:r>
          </w:p>
        </w:tc>
      </w:tr>
      <w:tr w:rsidR="00ED1C24" w:rsidRPr="00720609" w:rsidTr="00720609">
        <w:trPr>
          <w:trHeight w:val="1063"/>
          <w:jc w:val="center"/>
        </w:trPr>
        <w:tc>
          <w:tcPr>
            <w:tcW w:w="4428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</w:rPr>
              <w:t>TNFRSF10D</w:t>
            </w:r>
          </w:p>
          <w:p w:rsidR="00ED1C24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Homo sapiens tumor necrosis factor receptor superfamily, member 10d, decoy with truncated death domain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ED1C24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t>gcctcaaggaggaggagtg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 xml:space="preserve">R: 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t>tctgtgcacgggttacagg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#18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1.860</w:t>
            </w:r>
          </w:p>
        </w:tc>
        <w:tc>
          <w:tcPr>
            <w:tcW w:w="2499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NM_003840.3</w:t>
            </w:r>
          </w:p>
        </w:tc>
      </w:tr>
      <w:tr w:rsidR="00ED1C24" w:rsidRPr="00720609" w:rsidTr="00720609">
        <w:trPr>
          <w:trHeight w:val="1063"/>
          <w:jc w:val="center"/>
        </w:trPr>
        <w:tc>
          <w:tcPr>
            <w:tcW w:w="4428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b/>
                <w:sz w:val="20"/>
                <w:szCs w:val="20"/>
                <w:lang w:val="es-ES"/>
              </w:rPr>
              <w:t>TUBB</w:t>
            </w:r>
            <w:r w:rsidR="00720609" w:rsidRPr="00720609">
              <w:rPr>
                <w:rFonts w:ascii="Arial" w:hAnsi="Arial" w:cs="Arial"/>
                <w:b/>
                <w:sz w:val="20"/>
                <w:szCs w:val="20"/>
                <w:lang w:val="es-ES"/>
              </w:rPr>
              <w:t>3</w:t>
            </w:r>
          </w:p>
          <w:p w:rsidR="00ED1C24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20609">
              <w:rPr>
                <w:rFonts w:ascii="Arial" w:hAnsi="Arial" w:cs="Arial"/>
                <w:sz w:val="20"/>
                <w:szCs w:val="20"/>
                <w:lang w:val="es-ES"/>
              </w:rPr>
              <w:t>Homo sapiens tubulin, beta 3 class III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ED1C24" w:rsidRPr="00720609" w:rsidRDefault="005E4933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 xml:space="preserve">L: 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t>gcaactacgtgggcgact</w:t>
            </w:r>
            <w:r w:rsidRPr="00720609">
              <w:rPr>
                <w:rFonts w:ascii="Arial" w:hAnsi="Arial" w:cs="Arial"/>
                <w:sz w:val="20"/>
                <w:szCs w:val="20"/>
              </w:rPr>
              <w:br/>
              <w:t xml:space="preserve">R: </w:t>
            </w:r>
            <w:r w:rsidRPr="00720609">
              <w:rPr>
                <w:rFonts w:ascii="Arial" w:hAnsi="Arial" w:cs="Arial"/>
                <w:caps/>
                <w:sz w:val="20"/>
                <w:szCs w:val="20"/>
              </w:rPr>
              <w:t>atggctcgaggcacgtact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#78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D1C24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2.417</w:t>
            </w:r>
          </w:p>
        </w:tc>
        <w:tc>
          <w:tcPr>
            <w:tcW w:w="2499" w:type="dxa"/>
            <w:shd w:val="clear" w:color="auto" w:fill="auto"/>
            <w:vAlign w:val="center"/>
          </w:tcPr>
          <w:p w:rsidR="005E4933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ENST00000554444.1|</w:t>
            </w:r>
          </w:p>
          <w:p w:rsidR="00ED1C24" w:rsidRPr="00720609" w:rsidRDefault="00ED1C24" w:rsidP="0072060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0609">
              <w:rPr>
                <w:rFonts w:ascii="Arial" w:hAnsi="Arial" w:cs="Arial"/>
                <w:sz w:val="20"/>
                <w:szCs w:val="20"/>
              </w:rPr>
              <w:t>ENSG00000198211.7</w:t>
            </w:r>
          </w:p>
        </w:tc>
      </w:tr>
    </w:tbl>
    <w:p w:rsidR="00450B46" w:rsidRDefault="00450B46"/>
    <w:p w:rsidR="00450B46" w:rsidRDefault="00450B46"/>
    <w:p w:rsidR="008D5534" w:rsidRDefault="00336B83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8D5534" w:rsidSect="00450B46">
      <w:pgSz w:w="16838" w:h="11906" w:orient="landscape"/>
      <w:pgMar w:top="1418" w:right="1418" w:bottom="1418" w:left="1418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NED paper.enl&lt;/item&gt;&lt;/Libraries&gt;&lt;/ENLibraries&gt;"/>
  </w:docVars>
  <w:rsids>
    <w:rsidRoot w:val="005C1753"/>
    <w:rsid w:val="00054AF8"/>
    <w:rsid w:val="00055B20"/>
    <w:rsid w:val="00074213"/>
    <w:rsid w:val="00077584"/>
    <w:rsid w:val="0009450E"/>
    <w:rsid w:val="000A68BF"/>
    <w:rsid w:val="000D5273"/>
    <w:rsid w:val="000D6203"/>
    <w:rsid w:val="00106854"/>
    <w:rsid w:val="00131953"/>
    <w:rsid w:val="00151969"/>
    <w:rsid w:val="001A40BB"/>
    <w:rsid w:val="001A7BE1"/>
    <w:rsid w:val="001C3C9D"/>
    <w:rsid w:val="001D2064"/>
    <w:rsid w:val="001D6414"/>
    <w:rsid w:val="001E06D5"/>
    <w:rsid w:val="00211791"/>
    <w:rsid w:val="00217A72"/>
    <w:rsid w:val="0022016D"/>
    <w:rsid w:val="00220664"/>
    <w:rsid w:val="00263873"/>
    <w:rsid w:val="002702F6"/>
    <w:rsid w:val="002A6812"/>
    <w:rsid w:val="002C55C1"/>
    <w:rsid w:val="002D19C9"/>
    <w:rsid w:val="002E0167"/>
    <w:rsid w:val="002E33B6"/>
    <w:rsid w:val="002E3AD7"/>
    <w:rsid w:val="002F597E"/>
    <w:rsid w:val="0031193A"/>
    <w:rsid w:val="003228D4"/>
    <w:rsid w:val="00336B83"/>
    <w:rsid w:val="00340560"/>
    <w:rsid w:val="00342692"/>
    <w:rsid w:val="00367CAB"/>
    <w:rsid w:val="00391DEA"/>
    <w:rsid w:val="003926E3"/>
    <w:rsid w:val="003A3A6D"/>
    <w:rsid w:val="003A4824"/>
    <w:rsid w:val="003C3130"/>
    <w:rsid w:val="003D197D"/>
    <w:rsid w:val="003D42AC"/>
    <w:rsid w:val="003E2B1F"/>
    <w:rsid w:val="003E782A"/>
    <w:rsid w:val="00401C80"/>
    <w:rsid w:val="00421A8E"/>
    <w:rsid w:val="00450B46"/>
    <w:rsid w:val="00454740"/>
    <w:rsid w:val="00457111"/>
    <w:rsid w:val="00466ECA"/>
    <w:rsid w:val="004A21A6"/>
    <w:rsid w:val="004A3050"/>
    <w:rsid w:val="004C716F"/>
    <w:rsid w:val="00500474"/>
    <w:rsid w:val="005038EE"/>
    <w:rsid w:val="00545FBD"/>
    <w:rsid w:val="00557A09"/>
    <w:rsid w:val="00585DFB"/>
    <w:rsid w:val="00591C3F"/>
    <w:rsid w:val="00596D2B"/>
    <w:rsid w:val="005A687F"/>
    <w:rsid w:val="005C1753"/>
    <w:rsid w:val="005E1E50"/>
    <w:rsid w:val="005E4933"/>
    <w:rsid w:val="005E4B50"/>
    <w:rsid w:val="005E72C6"/>
    <w:rsid w:val="005F54A5"/>
    <w:rsid w:val="0061143F"/>
    <w:rsid w:val="006116AB"/>
    <w:rsid w:val="0062210E"/>
    <w:rsid w:val="00622D07"/>
    <w:rsid w:val="006346BF"/>
    <w:rsid w:val="00637FBE"/>
    <w:rsid w:val="0064148A"/>
    <w:rsid w:val="00654A87"/>
    <w:rsid w:val="00684A85"/>
    <w:rsid w:val="006A63E1"/>
    <w:rsid w:val="006C4CF5"/>
    <w:rsid w:val="006D3ECD"/>
    <w:rsid w:val="006E1584"/>
    <w:rsid w:val="006F7EA1"/>
    <w:rsid w:val="00703CF2"/>
    <w:rsid w:val="00704BCD"/>
    <w:rsid w:val="00707267"/>
    <w:rsid w:val="00720609"/>
    <w:rsid w:val="00752E4C"/>
    <w:rsid w:val="00755656"/>
    <w:rsid w:val="007640F5"/>
    <w:rsid w:val="007709FB"/>
    <w:rsid w:val="00780781"/>
    <w:rsid w:val="007D12EC"/>
    <w:rsid w:val="00813040"/>
    <w:rsid w:val="008163A5"/>
    <w:rsid w:val="0082050A"/>
    <w:rsid w:val="00886664"/>
    <w:rsid w:val="008A5EF0"/>
    <w:rsid w:val="008C7005"/>
    <w:rsid w:val="008D1101"/>
    <w:rsid w:val="008D5534"/>
    <w:rsid w:val="008E3BA3"/>
    <w:rsid w:val="00966FB3"/>
    <w:rsid w:val="0098285F"/>
    <w:rsid w:val="009A7FB1"/>
    <w:rsid w:val="009B1FFB"/>
    <w:rsid w:val="009B266E"/>
    <w:rsid w:val="009C1406"/>
    <w:rsid w:val="009C5D08"/>
    <w:rsid w:val="009E4E9E"/>
    <w:rsid w:val="00A12B7F"/>
    <w:rsid w:val="00A21480"/>
    <w:rsid w:val="00A4042F"/>
    <w:rsid w:val="00A74038"/>
    <w:rsid w:val="00A756A2"/>
    <w:rsid w:val="00A76DC0"/>
    <w:rsid w:val="00A80258"/>
    <w:rsid w:val="00AB58D8"/>
    <w:rsid w:val="00B04D83"/>
    <w:rsid w:val="00B339A0"/>
    <w:rsid w:val="00B407FC"/>
    <w:rsid w:val="00B50B34"/>
    <w:rsid w:val="00B71C07"/>
    <w:rsid w:val="00B86E11"/>
    <w:rsid w:val="00B94061"/>
    <w:rsid w:val="00BA78B6"/>
    <w:rsid w:val="00BB1227"/>
    <w:rsid w:val="00BC14EA"/>
    <w:rsid w:val="00BC203E"/>
    <w:rsid w:val="00BF7097"/>
    <w:rsid w:val="00C0496D"/>
    <w:rsid w:val="00C12F11"/>
    <w:rsid w:val="00C349B4"/>
    <w:rsid w:val="00C569E7"/>
    <w:rsid w:val="00C73055"/>
    <w:rsid w:val="00C75078"/>
    <w:rsid w:val="00CD1E1B"/>
    <w:rsid w:val="00CF11A1"/>
    <w:rsid w:val="00CF1C27"/>
    <w:rsid w:val="00D41955"/>
    <w:rsid w:val="00D57BFB"/>
    <w:rsid w:val="00DA06AF"/>
    <w:rsid w:val="00DA3D30"/>
    <w:rsid w:val="00DA76D6"/>
    <w:rsid w:val="00DB035D"/>
    <w:rsid w:val="00DC5BD9"/>
    <w:rsid w:val="00DD36BD"/>
    <w:rsid w:val="00DE6032"/>
    <w:rsid w:val="00DF4E28"/>
    <w:rsid w:val="00E04010"/>
    <w:rsid w:val="00E060B9"/>
    <w:rsid w:val="00E35DF7"/>
    <w:rsid w:val="00E537AA"/>
    <w:rsid w:val="00EA393D"/>
    <w:rsid w:val="00ED1C24"/>
    <w:rsid w:val="00ED23D4"/>
    <w:rsid w:val="00F11F89"/>
    <w:rsid w:val="00F40AB4"/>
    <w:rsid w:val="00F41BF4"/>
    <w:rsid w:val="00F731B4"/>
    <w:rsid w:val="00FA177E"/>
    <w:rsid w:val="00FC2F59"/>
    <w:rsid w:val="00FC5231"/>
    <w:rsid w:val="00FF296D"/>
    <w:rsid w:val="00F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74038"/>
    <w:rPr>
      <w:sz w:val="24"/>
      <w:szCs w:val="24"/>
      <w:lang w:eastAsia="cs-CZ"/>
    </w:rPr>
  </w:style>
  <w:style w:type="character" w:default="1" w:styleId="Standardnpsmoodstavce">
    <w:name w:val="Default Paragraph Font"/>
    <w:semiHidden/>
  </w:style>
  <w:style w:type="table" w:default="1" w:styleId="Normlntabulka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semiHidden/>
  </w:style>
  <w:style w:type="table" w:styleId="Tabulkajakoseznam5">
    <w:name w:val="Table List 5"/>
    <w:basedOn w:val="Normlntabulka"/>
    <w:rsid w:val="00A7403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rsid w:val="00A74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textovodkaz">
    <w:name w:val="Hyperlink"/>
    <w:rsid w:val="003228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74038"/>
    <w:rPr>
      <w:sz w:val="24"/>
      <w:szCs w:val="24"/>
      <w:lang w:eastAsia="cs-CZ"/>
    </w:rPr>
  </w:style>
  <w:style w:type="character" w:default="1" w:styleId="Standardnpsmoodstavce">
    <w:name w:val="Default Paragraph Font"/>
    <w:semiHidden/>
  </w:style>
  <w:style w:type="table" w:default="1" w:styleId="Normlntabulka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semiHidden/>
  </w:style>
  <w:style w:type="table" w:styleId="Tabulkajakoseznam5">
    <w:name w:val="Table List 5"/>
    <w:basedOn w:val="Normlntabulka"/>
    <w:rsid w:val="00A7403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rsid w:val="00A74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textovodkaz">
    <w:name w:val="Hyperlink"/>
    <w:rsid w:val="003228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db=nuccore&amp;cmd=search&amp;term=NM_00103004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sites/entrez?db=nuccore&amp;cmd=search&amp;term=NM_001030048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db=nuccore&amp;cmd=search&amp;term=NM_00103004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sites/entrez?db=nuccore&amp;cmd=search&amp;term=NM_001082971" TargetMode="External"/><Relationship Id="rId10" Type="http://schemas.openxmlformats.org/officeDocument/2006/relationships/hyperlink" Target="http://www.ncbi.nlm.nih.gov/sites/entrez?db=nuccore&amp;cmd=search&amp;term=NM_00164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db=nuccore&amp;cmd=search&amp;term=NM_001030050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Table S1: Sequences of primers used in quantitative RT-PCR</vt:lpstr>
    </vt:vector>
  </TitlesOfParts>
  <Company>BFÚ AV ČR</Company>
  <LinksUpToDate>false</LinksUpToDate>
  <CharactersWithSpaces>2435</CharactersWithSpaces>
  <SharedDoc>false</SharedDoc>
  <HLinks>
    <vt:vector size="36" baseType="variant">
      <vt:variant>
        <vt:i4>616050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entrez?db=nuccore&amp;cmd=search&amp;term=NM_001648</vt:lpwstr>
      </vt:variant>
      <vt:variant>
        <vt:lpwstr/>
      </vt:variant>
      <vt:variant>
        <vt:i4>58328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nuccore&amp;cmd=search&amp;term=NM_001030050</vt:lpwstr>
      </vt:variant>
      <vt:variant>
        <vt:lpwstr/>
      </vt:variant>
      <vt:variant>
        <vt:i4>5243001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nuccore&amp;cmd=search&amp;term=NM_001030049</vt:lpwstr>
      </vt:variant>
      <vt:variant>
        <vt:lpwstr/>
      </vt:variant>
      <vt:variant>
        <vt:i4>5308537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nuccore&amp;cmd=search&amp;term=NM_001030048</vt:lpwstr>
      </vt:variant>
      <vt:variant>
        <vt:lpwstr/>
      </vt:variant>
      <vt:variant>
        <vt:i4>616050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nuccore&amp;cmd=search&amp;term=NM_001030047</vt:lpwstr>
      </vt:variant>
      <vt:variant>
        <vt:lpwstr/>
      </vt:variant>
      <vt:variant>
        <vt:i4>589836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nuccore&amp;cmd=search&amp;term=NM_00108297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Sequences of primers used in quantitative RT-PCR</dc:title>
  <dc:creator>Zuzana Pernicova</dc:creator>
  <cp:lastModifiedBy>ksoucek</cp:lastModifiedBy>
  <cp:revision>2</cp:revision>
  <dcterms:created xsi:type="dcterms:W3CDTF">2014-03-30T07:27:00Z</dcterms:created>
  <dcterms:modified xsi:type="dcterms:W3CDTF">2014-03-30T07:27:00Z</dcterms:modified>
</cp:coreProperties>
</file>